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B55" w:rsidRPr="000406C2" w:rsidRDefault="00A92B83" w:rsidP="008E3E12">
      <w:pPr>
        <w:spacing w:line="276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0406C2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0406C2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EA0B55" w:rsidRPr="000406C2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1. </w:t>
      </w:r>
      <w:r w:rsidR="00EA0B55" w:rsidRPr="000406C2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Uric acid and inflammatory markers </w:t>
      </w:r>
      <w:r w:rsidR="00EA0B55" w:rsidRPr="000406C2">
        <w:rPr>
          <w:rFonts w:ascii="Times New Roman" w:hAnsi="Times New Roman" w:cs="Times New Roman"/>
          <w:b/>
          <w:kern w:val="0"/>
          <w:sz w:val="20"/>
          <w:szCs w:val="20"/>
        </w:rPr>
        <w:t>of the study population during follow</w:t>
      </w:r>
      <w:r w:rsidR="000406C2" w:rsidRPr="000406C2">
        <w:rPr>
          <w:rFonts w:ascii="Times New Roman" w:hAnsi="Times New Roman" w:cs="Times New Roman"/>
          <w:b/>
          <w:kern w:val="0"/>
          <w:sz w:val="20"/>
          <w:szCs w:val="20"/>
        </w:rPr>
        <w:t>-</w:t>
      </w:r>
      <w:r w:rsidR="00EA0B55" w:rsidRPr="000406C2">
        <w:rPr>
          <w:rFonts w:ascii="Times New Roman" w:hAnsi="Times New Roman" w:cs="Times New Roman"/>
          <w:b/>
          <w:kern w:val="0"/>
          <w:sz w:val="20"/>
          <w:szCs w:val="20"/>
        </w:rPr>
        <w:t>up</w:t>
      </w:r>
    </w:p>
    <w:tbl>
      <w:tblPr>
        <w:tblStyle w:val="a6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843"/>
        <w:gridCol w:w="1843"/>
        <w:gridCol w:w="1417"/>
      </w:tblGrid>
      <w:tr w:rsidR="00EA0B55" w:rsidRPr="000406C2" w:rsidTr="001A29DD">
        <w:tc>
          <w:tcPr>
            <w:tcW w:w="3085" w:type="dxa"/>
            <w:tcBorders>
              <w:top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MyriadPro-Semibold" w:hAnsi="Times New Roman" w:cs="Times New Roman"/>
                <w:kern w:val="0"/>
                <w:sz w:val="20"/>
                <w:szCs w:val="20"/>
              </w:rPr>
              <w:t>STEM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B55" w:rsidRPr="000406C2" w:rsidTr="001A29DD">
        <w:tc>
          <w:tcPr>
            <w:tcW w:w="3085" w:type="dxa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Normouricemia</w:t>
            </w:r>
          </w:p>
        </w:tc>
        <w:tc>
          <w:tcPr>
            <w:tcW w:w="1417" w:type="dxa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B55" w:rsidRPr="000406C2" w:rsidTr="001A29DD">
        <w:tc>
          <w:tcPr>
            <w:tcW w:w="3085" w:type="dxa"/>
            <w:tcBorders>
              <w:bottom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(n =14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(n =65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A0B55" w:rsidRPr="000406C2" w:rsidTr="001A29DD">
        <w:tc>
          <w:tcPr>
            <w:tcW w:w="3085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Serum uric acid (mmol/L)</w:t>
            </w:r>
          </w:p>
        </w:tc>
        <w:tc>
          <w:tcPr>
            <w:tcW w:w="1843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423.6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84.5</w:t>
            </w:r>
          </w:p>
        </w:tc>
        <w:tc>
          <w:tcPr>
            <w:tcW w:w="1843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337.1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72.0</w:t>
            </w:r>
          </w:p>
        </w:tc>
        <w:tc>
          <w:tcPr>
            <w:tcW w:w="1417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EA0B55" w:rsidRPr="000406C2" w:rsidTr="001A29DD">
        <w:tc>
          <w:tcPr>
            <w:tcW w:w="3085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hs-CRP (</w:t>
            </w:r>
            <w:r w:rsidRPr="00040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g/L) </w:t>
            </w:r>
          </w:p>
        </w:tc>
        <w:tc>
          <w:tcPr>
            <w:tcW w:w="1843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3.15</w:t>
            </w:r>
          </w:p>
        </w:tc>
        <w:tc>
          <w:tcPr>
            <w:tcW w:w="1843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2.16</w:t>
            </w:r>
          </w:p>
        </w:tc>
        <w:tc>
          <w:tcPr>
            <w:tcW w:w="1417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A0B55" w:rsidRPr="000406C2" w:rsidTr="001A29DD">
        <w:tc>
          <w:tcPr>
            <w:tcW w:w="3085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ESR (</w:t>
            </w:r>
            <w:r w:rsidRPr="00040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/h</w:t>
            </w: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 12.2</w:t>
            </w:r>
          </w:p>
        </w:tc>
        <w:tc>
          <w:tcPr>
            <w:tcW w:w="1843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 9.5</w:t>
            </w:r>
          </w:p>
        </w:tc>
        <w:tc>
          <w:tcPr>
            <w:tcW w:w="1417" w:type="dxa"/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EA0B55" w:rsidRPr="000406C2" w:rsidTr="001A29DD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White blood cell count (</w:t>
            </w:r>
            <w:r w:rsidRPr="00040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^9/L</w:t>
            </w: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 xml:space="preserve">6.85 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 1.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 xml:space="preserve">6.77 </w:t>
            </w:r>
            <w:r w:rsidRPr="000406C2">
              <w:rPr>
                <w:rFonts w:ascii="Times New Roman" w:eastAsia="MTSY" w:hAnsi="Times New Roman" w:cs="Times New Roman"/>
                <w:kern w:val="0"/>
                <w:sz w:val="20"/>
                <w:szCs w:val="20"/>
              </w:rPr>
              <w:t>± 1.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EA0B55" w:rsidRPr="000406C2" w:rsidRDefault="00EA0B55" w:rsidP="008E3E1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</w:tbl>
    <w:p w:rsidR="00EA0B55" w:rsidRPr="000406C2" w:rsidRDefault="00EA0B55" w:rsidP="008E3E12">
      <w:pPr>
        <w:spacing w:line="276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EA0B55" w:rsidRPr="000406C2" w:rsidRDefault="00EA0B55" w:rsidP="008E3E12">
      <w:pPr>
        <w:spacing w:line="276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CC223B" w:rsidRPr="008D76F9" w:rsidRDefault="00CC223B" w:rsidP="008E3E12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8D76F9">
        <w:rPr>
          <w:rFonts w:ascii="Times New Roman" w:hAnsi="Times New Roman" w:cs="Times New Roman"/>
          <w:b/>
          <w:sz w:val="20"/>
          <w:szCs w:val="20"/>
        </w:rPr>
        <w:t>Supplementary Table 2.</w:t>
      </w:r>
      <w:r w:rsidRPr="008D76F9">
        <w:rPr>
          <w:rFonts w:ascii="Times New Roman" w:eastAsia="宋体" w:hAnsi="Times New Roman" w:cs="Times New Roman"/>
          <w:b/>
          <w:kern w:val="0"/>
          <w:sz w:val="20"/>
          <w:szCs w:val="20"/>
        </w:rPr>
        <w:t>Multivariable Cox proportional hazards model for 2-year cardiac death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4253"/>
        <w:gridCol w:w="992"/>
      </w:tblGrid>
      <w:tr w:rsidR="00CC223B" w:rsidRPr="000406C2" w:rsidTr="000B737A">
        <w:trPr>
          <w:trHeight w:val="2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CC223B" w:rsidRPr="000406C2" w:rsidTr="000B737A">
        <w:trPr>
          <w:trHeight w:val="2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Uric acid, mmol/L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 (1.004</w:t>
            </w:r>
            <w:r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4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CC223B" w:rsidRPr="000406C2" w:rsidTr="000B737A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253" w:type="dxa"/>
            <w:shd w:val="clear" w:color="auto" w:fill="auto"/>
          </w:tcPr>
          <w:p w:rsidR="00CC223B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  <w:r w:rsidR="00CC223B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  <w:r w:rsidRPr="000406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9)</w:t>
            </w:r>
          </w:p>
        </w:tc>
        <w:tc>
          <w:tcPr>
            <w:tcW w:w="992" w:type="dxa"/>
            <w:shd w:val="clear" w:color="auto" w:fill="auto"/>
            <w:noWrap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0B737A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38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Age (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vs. &lt;65)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46 (1.873-14.693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CC223B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4253" w:type="dxa"/>
            <w:shd w:val="clear" w:color="auto" w:fill="auto"/>
          </w:tcPr>
          <w:p w:rsidR="00CC223B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79</w:t>
            </w:r>
            <w:r w:rsidR="00CC223B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86</w:t>
            </w:r>
            <w:r w:rsidR="00CC223B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445</w:t>
            </w:r>
            <w:r w:rsidR="00CC223B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CC223B" w:rsidRPr="000406C2" w:rsidRDefault="00CC223B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05 (0.797-6.103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Previous CABG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3 (0.150-11.690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13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73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12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6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63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99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95</w:t>
            </w:r>
            <w:r w:rsidRPr="000406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39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CHD history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26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19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703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jection fraction</w:t>
            </w:r>
            <w:r w:rsidR="000D6EF6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&lt;40 vs. </w:t>
            </w:r>
            <w:r w:rsidR="000D6EF6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40)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3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20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070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B171A1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06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KD 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66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08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7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39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12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130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SCRP, </w:t>
            </w:r>
            <w:r w:rsidRPr="000406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/L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5 (0.880-1.080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SR, </w:t>
            </w:r>
            <w:r w:rsidRPr="000406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m/h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3 (0.958-1.030)</w:t>
            </w: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0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0B737A" w:rsidRPr="000406C2" w:rsidRDefault="000D6EF6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hite blood cell counts, </w:t>
            </w:r>
            <w:r w:rsidRPr="000406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^9/L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13 (1.056-1.39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  <w:r w:rsidRPr="000406C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32 vs ≤22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0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5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29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0B737A" w:rsidRPr="000406C2" w:rsidTr="000B737A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0B737A" w:rsidRPr="000406C2" w:rsidRDefault="000B737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33 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≤22</w:t>
            </w:r>
          </w:p>
        </w:tc>
        <w:tc>
          <w:tcPr>
            <w:tcW w:w="4253" w:type="dxa"/>
            <w:shd w:val="clear" w:color="auto" w:fill="auto"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85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13</w:t>
            </w:r>
            <w:r w:rsidR="000B737A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92</w:t>
            </w:r>
            <w:r w:rsidR="000B737A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B737A" w:rsidRPr="000406C2" w:rsidRDefault="00B171A1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</w:tr>
    </w:tbl>
    <w:p w:rsidR="00A468DA" w:rsidRPr="000406C2" w:rsidRDefault="00A468DA" w:rsidP="008E3E12">
      <w:pPr>
        <w:widowControl/>
        <w:shd w:val="clear" w:color="auto" w:fill="FFFFFF"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8F2EA0" w:rsidRPr="008E3E12" w:rsidRDefault="008F2EA0" w:rsidP="008E3E12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8E3E12">
        <w:rPr>
          <w:rFonts w:ascii="Times New Roman" w:hAnsi="Times New Roman" w:cs="Times New Roman"/>
          <w:b/>
          <w:sz w:val="20"/>
          <w:szCs w:val="20"/>
        </w:rPr>
        <w:t>Supplementary Table 3.</w:t>
      </w:r>
      <w:r w:rsidRPr="008E3E12">
        <w:rPr>
          <w:rFonts w:ascii="Times New Roman" w:eastAsia="宋体" w:hAnsi="Times New Roman" w:cs="Times New Roman"/>
          <w:b/>
          <w:kern w:val="0"/>
          <w:sz w:val="20"/>
          <w:szCs w:val="20"/>
        </w:rPr>
        <w:t>Multivariable Cox proportional hazards model for 5 year cardiac death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4253"/>
        <w:gridCol w:w="992"/>
      </w:tblGrid>
      <w:tr w:rsidR="008F2EA0" w:rsidRPr="000406C2" w:rsidTr="00ED4390">
        <w:trPr>
          <w:trHeight w:val="2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Uric acid, mmol/L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4 (1.001</w:t>
            </w:r>
            <w:r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88</w:t>
            </w:r>
            <w:r w:rsidRPr="000406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1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9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Age (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65 vs. &lt;65)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46 (1.809-6.564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evious MI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72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5</w:t>
            </w:r>
            <w:r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37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35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Previous PCI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77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02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01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87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Previous CABG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69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90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83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06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64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92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52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5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08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6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00</w:t>
            </w:r>
            <w:r w:rsidR="008F2EA0" w:rsidRPr="000406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54</w:t>
            </w:r>
            <w:r w:rsidR="008F2EA0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45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CHD history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80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21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94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8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jection fraction (&lt;40 vs. 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40)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7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31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78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KD 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05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33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910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34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0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59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43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33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SCRP, </w:t>
            </w:r>
            <w:r w:rsidRPr="000406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g/L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 (0.964-1.038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SR, </w:t>
            </w:r>
            <w:r w:rsidRPr="000406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m/h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3 (0.984-1.021)</w:t>
            </w: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White blood cell counts, </w:t>
            </w:r>
            <w:r w:rsidRPr="000406C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0^9/L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1 (1.008-1.22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  <w:r w:rsidRPr="000406C2">
              <w:rPr>
                <w:rFonts w:ascii="Times New Roman" w:eastAsia="MS Mincho" w:hAnsi="Times New Roman" w:cs="Times New Roman"/>
                <w:sz w:val="20"/>
                <w:szCs w:val="20"/>
              </w:rPr>
              <w:t>‒</w:t>
            </w: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32 vs ≤22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91AE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2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69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71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91AE5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38</w:t>
            </w:r>
          </w:p>
        </w:tc>
      </w:tr>
      <w:tr w:rsidR="008F2EA0" w:rsidRPr="000406C2" w:rsidTr="00ED4390">
        <w:trPr>
          <w:trHeight w:val="20"/>
        </w:trPr>
        <w:tc>
          <w:tcPr>
            <w:tcW w:w="3085" w:type="dxa"/>
            <w:shd w:val="clear" w:color="auto" w:fill="auto"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33 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0406C2">
              <w:rPr>
                <w:rFonts w:ascii="Times New Roman" w:eastAsia="宋体" w:hAnsi="Times New Roman" w:cs="Times New Roman"/>
                <w:sz w:val="20"/>
                <w:szCs w:val="20"/>
              </w:rPr>
              <w:t>≤22</w:t>
            </w:r>
          </w:p>
        </w:tc>
        <w:tc>
          <w:tcPr>
            <w:tcW w:w="4253" w:type="dxa"/>
            <w:shd w:val="clear" w:color="auto" w:fill="auto"/>
          </w:tcPr>
          <w:p w:rsidR="008F2EA0" w:rsidRPr="000406C2" w:rsidRDefault="00FB512A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31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13</w:t>
            </w:r>
            <w:r w:rsidR="008F2EA0" w:rsidRPr="000406C2">
              <w:rPr>
                <w:rFonts w:ascii="Times New Roman" w:eastAsia="MS Mincho" w:hAnsi="Times New Roman" w:cs="Times New Roman"/>
                <w:kern w:val="0"/>
                <w:sz w:val="20"/>
                <w:szCs w:val="20"/>
              </w:rPr>
              <w:t>‒</w:t>
            </w: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56</w:t>
            </w:r>
            <w:r w:rsidR="008F2EA0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F2EA0" w:rsidRPr="000406C2" w:rsidRDefault="008F2EA0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FB512A" w:rsidRPr="000406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98</w:t>
            </w:r>
          </w:p>
        </w:tc>
      </w:tr>
    </w:tbl>
    <w:p w:rsidR="00C417D7" w:rsidRPr="000406C2" w:rsidRDefault="00C417D7" w:rsidP="008E3E12">
      <w:pPr>
        <w:widowControl/>
        <w:shd w:val="clear" w:color="auto" w:fill="FFFFFF"/>
        <w:spacing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9867B5" w:rsidRPr="008E3E12" w:rsidRDefault="002B0B65" w:rsidP="008E3E12">
      <w:pPr>
        <w:widowControl/>
        <w:shd w:val="clear" w:color="auto" w:fill="FFFFFF"/>
        <w:spacing w:line="276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8E3E12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8E3E12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987363" w:rsidRPr="008E3E12">
        <w:rPr>
          <w:rFonts w:ascii="Times New Roman" w:eastAsia="宋体" w:hAnsi="Times New Roman" w:cs="Times New Roman"/>
          <w:b/>
          <w:kern w:val="0"/>
          <w:sz w:val="20"/>
          <w:szCs w:val="20"/>
        </w:rPr>
        <w:t>Table</w:t>
      </w:r>
      <w:r w:rsidRPr="008E3E12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8E3E12" w:rsidRPr="008E3E12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4</w:t>
      </w:r>
      <w:r w:rsidR="00987363" w:rsidRPr="008E3E12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. </w:t>
      </w:r>
      <w:r w:rsidR="009867B5" w:rsidRPr="008E3E12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Number of missing values and corresponding dispositions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39"/>
        <w:gridCol w:w="2252"/>
        <w:gridCol w:w="2505"/>
      </w:tblGrid>
      <w:tr w:rsidR="009867B5" w:rsidRPr="000406C2" w:rsidTr="001A29DD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of Missing value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position</w:t>
            </w:r>
          </w:p>
        </w:tc>
      </w:tr>
      <w:tr w:rsidR="009867B5" w:rsidRPr="000406C2" w:rsidTr="001A29DD">
        <w:tc>
          <w:tcPr>
            <w:tcW w:w="3539" w:type="dxa"/>
            <w:tcBorders>
              <w:top w:val="single" w:sz="4" w:space="0" w:color="auto"/>
            </w:tcBorders>
          </w:tcPr>
          <w:p w:rsidR="009867B5" w:rsidRPr="000406C2" w:rsidRDefault="006D2EF8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lycosylated hemoglobin, type A1C</w:t>
            </w:r>
            <w:r w:rsidR="00E3091C"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9867B5" w:rsidRPr="000406C2" w:rsidRDefault="00E3091C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imputation</w:t>
            </w:r>
          </w:p>
        </w:tc>
      </w:tr>
      <w:tr w:rsidR="009867B5" w:rsidRPr="000406C2" w:rsidTr="001A29DD">
        <w:tc>
          <w:tcPr>
            <w:tcW w:w="3539" w:type="dxa"/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sz w:val="20"/>
                <w:szCs w:val="20"/>
              </w:rPr>
              <w:t>Left ventricular ejection fraction</w:t>
            </w:r>
          </w:p>
        </w:tc>
        <w:tc>
          <w:tcPr>
            <w:tcW w:w="2252" w:type="dxa"/>
            <w:shd w:val="clear" w:color="auto" w:fill="auto"/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AF5413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0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%)</w:t>
            </w:r>
          </w:p>
        </w:tc>
        <w:tc>
          <w:tcPr>
            <w:tcW w:w="2505" w:type="dxa"/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imputation</w:t>
            </w:r>
          </w:p>
        </w:tc>
      </w:tr>
      <w:tr w:rsidR="005327E4" w:rsidRPr="000406C2" w:rsidTr="001A29DD">
        <w:tc>
          <w:tcPr>
            <w:tcW w:w="3539" w:type="dxa"/>
          </w:tcPr>
          <w:p w:rsidR="005327E4" w:rsidRPr="000406C2" w:rsidRDefault="005327E4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LVEF &lt;40%</w:t>
            </w:r>
          </w:p>
        </w:tc>
        <w:tc>
          <w:tcPr>
            <w:tcW w:w="2252" w:type="dxa"/>
            <w:shd w:val="clear" w:color="auto" w:fill="auto"/>
          </w:tcPr>
          <w:p w:rsidR="005327E4" w:rsidRPr="000406C2" w:rsidRDefault="005327E4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0.9%)</w:t>
            </w:r>
          </w:p>
        </w:tc>
        <w:tc>
          <w:tcPr>
            <w:tcW w:w="2505" w:type="dxa"/>
          </w:tcPr>
          <w:p w:rsidR="005327E4" w:rsidRPr="000406C2" w:rsidRDefault="005327E4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 imputation</w:t>
            </w:r>
          </w:p>
        </w:tc>
      </w:tr>
      <w:tr w:rsidR="009867B5" w:rsidRPr="000406C2" w:rsidTr="001A29DD">
        <w:tc>
          <w:tcPr>
            <w:tcW w:w="3539" w:type="dxa"/>
          </w:tcPr>
          <w:p w:rsidR="009867B5" w:rsidRPr="000406C2" w:rsidRDefault="006D2EF8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536220061"/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high sensitive-C reaction protein</w:t>
            </w:r>
          </w:p>
        </w:tc>
        <w:tc>
          <w:tcPr>
            <w:tcW w:w="2252" w:type="dxa"/>
          </w:tcPr>
          <w:p w:rsidR="009867B5" w:rsidRPr="000406C2" w:rsidRDefault="006B645D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505" w:type="dxa"/>
          </w:tcPr>
          <w:p w:rsidR="009867B5" w:rsidRPr="000406C2" w:rsidRDefault="009867B5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imputation</w:t>
            </w:r>
          </w:p>
        </w:tc>
      </w:tr>
      <w:tr w:rsidR="009867B5" w:rsidRPr="000406C2" w:rsidTr="001A29DD">
        <w:tc>
          <w:tcPr>
            <w:tcW w:w="3539" w:type="dxa"/>
          </w:tcPr>
          <w:p w:rsidR="009867B5" w:rsidRPr="000406C2" w:rsidRDefault="006D2EF8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Erythrocyte sedimentation rate</w:t>
            </w:r>
          </w:p>
        </w:tc>
        <w:tc>
          <w:tcPr>
            <w:tcW w:w="2252" w:type="dxa"/>
          </w:tcPr>
          <w:p w:rsidR="009867B5" w:rsidRPr="000406C2" w:rsidRDefault="006B645D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 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505" w:type="dxa"/>
          </w:tcPr>
          <w:p w:rsidR="009867B5" w:rsidRPr="000406C2" w:rsidRDefault="006B645D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imputation</w:t>
            </w:r>
          </w:p>
        </w:tc>
      </w:tr>
      <w:bookmarkEnd w:id="0"/>
      <w:tr w:rsidR="009867B5" w:rsidRPr="000406C2" w:rsidTr="001A29DD">
        <w:tc>
          <w:tcPr>
            <w:tcW w:w="3539" w:type="dxa"/>
          </w:tcPr>
          <w:p w:rsidR="009867B5" w:rsidRPr="000406C2" w:rsidRDefault="006B645D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  <w:t>White blood cell count</w:t>
            </w:r>
          </w:p>
        </w:tc>
        <w:tc>
          <w:tcPr>
            <w:tcW w:w="2252" w:type="dxa"/>
          </w:tcPr>
          <w:p w:rsidR="009867B5" w:rsidRPr="000406C2" w:rsidRDefault="0094389E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9867B5"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505" w:type="dxa"/>
          </w:tcPr>
          <w:p w:rsidR="009867B5" w:rsidRPr="000406C2" w:rsidRDefault="006B645D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imputation</w:t>
            </w:r>
          </w:p>
        </w:tc>
      </w:tr>
      <w:tr w:rsidR="0094389E" w:rsidRPr="000406C2" w:rsidTr="001A29DD">
        <w:tc>
          <w:tcPr>
            <w:tcW w:w="3539" w:type="dxa"/>
          </w:tcPr>
          <w:p w:rsidR="0094389E" w:rsidRPr="000406C2" w:rsidRDefault="0094389E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left"/>
              <w:rPr>
                <w:rFonts w:ascii="Times New Roman" w:eastAsia="MyriadPro-Light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-Terminal pro-brain natriuretic peptide</w:t>
            </w:r>
          </w:p>
        </w:tc>
        <w:tc>
          <w:tcPr>
            <w:tcW w:w="2252" w:type="dxa"/>
          </w:tcPr>
          <w:p w:rsidR="0094389E" w:rsidRPr="000406C2" w:rsidRDefault="0094389E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 (2.7%)</w:t>
            </w:r>
          </w:p>
        </w:tc>
        <w:tc>
          <w:tcPr>
            <w:tcW w:w="2505" w:type="dxa"/>
          </w:tcPr>
          <w:p w:rsidR="0094389E" w:rsidRPr="000406C2" w:rsidRDefault="0094389E" w:rsidP="008E3E1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406C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imputation</w:t>
            </w:r>
          </w:p>
        </w:tc>
      </w:tr>
    </w:tbl>
    <w:p w:rsidR="0060015A" w:rsidRPr="000406C2" w:rsidRDefault="0060015A" w:rsidP="004134C9">
      <w:pPr>
        <w:widowControl/>
        <w:shd w:val="clear" w:color="auto" w:fill="FFFFFF"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60015A" w:rsidRPr="000406C2" w:rsidSect="004E337A">
      <w:footerReference w:type="firs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63EA" w:rsidRDefault="003A63EA">
      <w:r>
        <w:separator/>
      </w:r>
    </w:p>
  </w:endnote>
  <w:endnote w:type="continuationSeparator" w:id="1">
    <w:p w:rsidR="003A63EA" w:rsidRDefault="003A63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TSY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0700208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ED4390" w:rsidRPr="00896160" w:rsidRDefault="003466E0">
        <w:pPr>
          <w:pStyle w:val="a3"/>
          <w:jc w:val="center"/>
          <w:rPr>
            <w:rFonts w:ascii="Times New Roman" w:hAnsi="Times New Roman"/>
          </w:rPr>
        </w:pPr>
        <w:r w:rsidRPr="00896160">
          <w:rPr>
            <w:rFonts w:ascii="Times New Roman" w:hAnsi="Times New Roman"/>
          </w:rPr>
          <w:fldChar w:fldCharType="begin"/>
        </w:r>
        <w:r w:rsidR="00ED4390" w:rsidRPr="00896160">
          <w:rPr>
            <w:rFonts w:ascii="Times New Roman" w:hAnsi="Times New Roman"/>
          </w:rPr>
          <w:instrText xml:space="preserve"> PAGE   \* MERGEFORMAT </w:instrText>
        </w:r>
        <w:r w:rsidRPr="00896160">
          <w:rPr>
            <w:rFonts w:ascii="Times New Roman" w:hAnsi="Times New Roman"/>
          </w:rPr>
          <w:fldChar w:fldCharType="separate"/>
        </w:r>
        <w:r w:rsidR="00ED4390">
          <w:rPr>
            <w:rFonts w:ascii="Times New Roman" w:hAnsi="Times New Roman"/>
            <w:noProof/>
          </w:rPr>
          <w:t>1</w:t>
        </w:r>
        <w:r w:rsidRPr="00896160">
          <w:rPr>
            <w:rFonts w:ascii="Times New Roman" w:hAnsi="Times New Roman"/>
            <w:noProof/>
          </w:rPr>
          <w:fldChar w:fldCharType="end"/>
        </w:r>
      </w:p>
    </w:sdtContent>
  </w:sdt>
  <w:p w:rsidR="00ED4390" w:rsidRDefault="00ED4390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63EA" w:rsidRDefault="003A63EA">
      <w:r>
        <w:separator/>
      </w:r>
    </w:p>
  </w:footnote>
  <w:footnote w:type="continuationSeparator" w:id="1">
    <w:p w:rsidR="003A63EA" w:rsidRDefault="003A63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2E2F27"/>
    <w:multiLevelType w:val="hybridMultilevel"/>
    <w:tmpl w:val="9D1A618A"/>
    <w:lvl w:ilvl="0" w:tplc="DAC2CD4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2B74"/>
    <w:rsid w:val="00012304"/>
    <w:rsid w:val="00013DF3"/>
    <w:rsid w:val="00017FA4"/>
    <w:rsid w:val="00024685"/>
    <w:rsid w:val="000349D1"/>
    <w:rsid w:val="000406C2"/>
    <w:rsid w:val="000525D3"/>
    <w:rsid w:val="000752E1"/>
    <w:rsid w:val="00091FB6"/>
    <w:rsid w:val="00093043"/>
    <w:rsid w:val="00094B81"/>
    <w:rsid w:val="000A09F5"/>
    <w:rsid w:val="000A5358"/>
    <w:rsid w:val="000B22A3"/>
    <w:rsid w:val="000B737A"/>
    <w:rsid w:val="000C3306"/>
    <w:rsid w:val="000C7E45"/>
    <w:rsid w:val="000D0E2C"/>
    <w:rsid w:val="000D6147"/>
    <w:rsid w:val="000D6EF6"/>
    <w:rsid w:val="000E09C2"/>
    <w:rsid w:val="000E1076"/>
    <w:rsid w:val="000E59BE"/>
    <w:rsid w:val="000F0929"/>
    <w:rsid w:val="0010105A"/>
    <w:rsid w:val="00105A32"/>
    <w:rsid w:val="00112B74"/>
    <w:rsid w:val="001173F7"/>
    <w:rsid w:val="00125BB9"/>
    <w:rsid w:val="00127ED8"/>
    <w:rsid w:val="00156180"/>
    <w:rsid w:val="00165618"/>
    <w:rsid w:val="00183426"/>
    <w:rsid w:val="00187241"/>
    <w:rsid w:val="00191047"/>
    <w:rsid w:val="001A29DD"/>
    <w:rsid w:val="001A6A35"/>
    <w:rsid w:val="001B07D8"/>
    <w:rsid w:val="001B6C9B"/>
    <w:rsid w:val="001D05AC"/>
    <w:rsid w:val="001E2AD0"/>
    <w:rsid w:val="001F718C"/>
    <w:rsid w:val="00233F6D"/>
    <w:rsid w:val="002343BD"/>
    <w:rsid w:val="002449F5"/>
    <w:rsid w:val="00251F21"/>
    <w:rsid w:val="0026559A"/>
    <w:rsid w:val="00277659"/>
    <w:rsid w:val="00281A4C"/>
    <w:rsid w:val="00284233"/>
    <w:rsid w:val="00290947"/>
    <w:rsid w:val="002A048F"/>
    <w:rsid w:val="002A29A0"/>
    <w:rsid w:val="002B0B65"/>
    <w:rsid w:val="002C3444"/>
    <w:rsid w:val="002C4A3A"/>
    <w:rsid w:val="002C6EB8"/>
    <w:rsid w:val="002C7314"/>
    <w:rsid w:val="002D3EA5"/>
    <w:rsid w:val="002D6409"/>
    <w:rsid w:val="002E2368"/>
    <w:rsid w:val="002F148F"/>
    <w:rsid w:val="002F2219"/>
    <w:rsid w:val="002F3620"/>
    <w:rsid w:val="002F6EE1"/>
    <w:rsid w:val="00305EBB"/>
    <w:rsid w:val="00307848"/>
    <w:rsid w:val="00312F5B"/>
    <w:rsid w:val="00317AFA"/>
    <w:rsid w:val="00345A80"/>
    <w:rsid w:val="003466E0"/>
    <w:rsid w:val="00355BCC"/>
    <w:rsid w:val="003831A7"/>
    <w:rsid w:val="00390C13"/>
    <w:rsid w:val="00391D2C"/>
    <w:rsid w:val="00395C99"/>
    <w:rsid w:val="003A63EA"/>
    <w:rsid w:val="003B012A"/>
    <w:rsid w:val="003B141F"/>
    <w:rsid w:val="003B1495"/>
    <w:rsid w:val="003C738E"/>
    <w:rsid w:val="003D1DC5"/>
    <w:rsid w:val="003D60F3"/>
    <w:rsid w:val="003E7DC9"/>
    <w:rsid w:val="003F1C76"/>
    <w:rsid w:val="003F5B04"/>
    <w:rsid w:val="00407F18"/>
    <w:rsid w:val="004134C9"/>
    <w:rsid w:val="00422A83"/>
    <w:rsid w:val="004256DD"/>
    <w:rsid w:val="0043789E"/>
    <w:rsid w:val="0044207C"/>
    <w:rsid w:val="004455E2"/>
    <w:rsid w:val="00463188"/>
    <w:rsid w:val="004643F7"/>
    <w:rsid w:val="0047419C"/>
    <w:rsid w:val="00482A7D"/>
    <w:rsid w:val="00487AEB"/>
    <w:rsid w:val="00494299"/>
    <w:rsid w:val="004A139F"/>
    <w:rsid w:val="004B2580"/>
    <w:rsid w:val="004B6495"/>
    <w:rsid w:val="004C0056"/>
    <w:rsid w:val="004C28EA"/>
    <w:rsid w:val="004D3BD4"/>
    <w:rsid w:val="004D538A"/>
    <w:rsid w:val="004D7EBF"/>
    <w:rsid w:val="004E337A"/>
    <w:rsid w:val="004F2D44"/>
    <w:rsid w:val="004F4689"/>
    <w:rsid w:val="00511420"/>
    <w:rsid w:val="00524754"/>
    <w:rsid w:val="0052566F"/>
    <w:rsid w:val="005327E4"/>
    <w:rsid w:val="005401FC"/>
    <w:rsid w:val="00542C35"/>
    <w:rsid w:val="0055376B"/>
    <w:rsid w:val="00561D5F"/>
    <w:rsid w:val="00562474"/>
    <w:rsid w:val="005834E0"/>
    <w:rsid w:val="005845F5"/>
    <w:rsid w:val="00584E0F"/>
    <w:rsid w:val="00596C79"/>
    <w:rsid w:val="005A174D"/>
    <w:rsid w:val="005B080B"/>
    <w:rsid w:val="005E1E8E"/>
    <w:rsid w:val="005F120D"/>
    <w:rsid w:val="005F12FB"/>
    <w:rsid w:val="005F4332"/>
    <w:rsid w:val="005F5340"/>
    <w:rsid w:val="0060015A"/>
    <w:rsid w:val="00604868"/>
    <w:rsid w:val="006049A1"/>
    <w:rsid w:val="006060AE"/>
    <w:rsid w:val="00606A34"/>
    <w:rsid w:val="00606C66"/>
    <w:rsid w:val="00625CEF"/>
    <w:rsid w:val="00657CF8"/>
    <w:rsid w:val="0066538F"/>
    <w:rsid w:val="006677A3"/>
    <w:rsid w:val="00682666"/>
    <w:rsid w:val="00683684"/>
    <w:rsid w:val="00685ACB"/>
    <w:rsid w:val="006971E4"/>
    <w:rsid w:val="006A55C5"/>
    <w:rsid w:val="006B0489"/>
    <w:rsid w:val="006B645D"/>
    <w:rsid w:val="006D2EF8"/>
    <w:rsid w:val="006E72BB"/>
    <w:rsid w:val="006E747E"/>
    <w:rsid w:val="006F4F6F"/>
    <w:rsid w:val="007022FB"/>
    <w:rsid w:val="00716593"/>
    <w:rsid w:val="007251A1"/>
    <w:rsid w:val="00737F25"/>
    <w:rsid w:val="0074158D"/>
    <w:rsid w:val="007477D9"/>
    <w:rsid w:val="00770486"/>
    <w:rsid w:val="00771E39"/>
    <w:rsid w:val="00787193"/>
    <w:rsid w:val="00787494"/>
    <w:rsid w:val="007A6CBD"/>
    <w:rsid w:val="007C1D25"/>
    <w:rsid w:val="007C7611"/>
    <w:rsid w:val="007E6AFF"/>
    <w:rsid w:val="007F1166"/>
    <w:rsid w:val="007F20FC"/>
    <w:rsid w:val="0080103E"/>
    <w:rsid w:val="008037CA"/>
    <w:rsid w:val="008065D2"/>
    <w:rsid w:val="00816A97"/>
    <w:rsid w:val="00831F7E"/>
    <w:rsid w:val="008349D1"/>
    <w:rsid w:val="00844377"/>
    <w:rsid w:val="00862BAF"/>
    <w:rsid w:val="00863FCA"/>
    <w:rsid w:val="00872CD7"/>
    <w:rsid w:val="00885586"/>
    <w:rsid w:val="008862EE"/>
    <w:rsid w:val="00893021"/>
    <w:rsid w:val="008944C2"/>
    <w:rsid w:val="008973E7"/>
    <w:rsid w:val="008A2515"/>
    <w:rsid w:val="008A39FD"/>
    <w:rsid w:val="008B59DE"/>
    <w:rsid w:val="008B5A40"/>
    <w:rsid w:val="008C49F6"/>
    <w:rsid w:val="008C5C2F"/>
    <w:rsid w:val="008D3CB9"/>
    <w:rsid w:val="008D4CB2"/>
    <w:rsid w:val="008D76F9"/>
    <w:rsid w:val="008E34FE"/>
    <w:rsid w:val="008E3E12"/>
    <w:rsid w:val="008E5AEE"/>
    <w:rsid w:val="008F2EA0"/>
    <w:rsid w:val="0090648F"/>
    <w:rsid w:val="00911235"/>
    <w:rsid w:val="00912B5B"/>
    <w:rsid w:val="0091451B"/>
    <w:rsid w:val="00924604"/>
    <w:rsid w:val="009314F8"/>
    <w:rsid w:val="009334DA"/>
    <w:rsid w:val="009373E7"/>
    <w:rsid w:val="0094389E"/>
    <w:rsid w:val="009603CA"/>
    <w:rsid w:val="009712A4"/>
    <w:rsid w:val="009867B5"/>
    <w:rsid w:val="00987363"/>
    <w:rsid w:val="00990137"/>
    <w:rsid w:val="009B4219"/>
    <w:rsid w:val="009C2A7C"/>
    <w:rsid w:val="009C2BE6"/>
    <w:rsid w:val="009D5F03"/>
    <w:rsid w:val="009E2D19"/>
    <w:rsid w:val="009F5B19"/>
    <w:rsid w:val="00A05DC2"/>
    <w:rsid w:val="00A1494C"/>
    <w:rsid w:val="00A14DF4"/>
    <w:rsid w:val="00A2529E"/>
    <w:rsid w:val="00A25761"/>
    <w:rsid w:val="00A2703F"/>
    <w:rsid w:val="00A30006"/>
    <w:rsid w:val="00A31E71"/>
    <w:rsid w:val="00A40714"/>
    <w:rsid w:val="00A468DA"/>
    <w:rsid w:val="00A52ADD"/>
    <w:rsid w:val="00A56AF6"/>
    <w:rsid w:val="00A64032"/>
    <w:rsid w:val="00A64FA3"/>
    <w:rsid w:val="00A73596"/>
    <w:rsid w:val="00A817F7"/>
    <w:rsid w:val="00A8739A"/>
    <w:rsid w:val="00A92B83"/>
    <w:rsid w:val="00A97A1F"/>
    <w:rsid w:val="00AA39C8"/>
    <w:rsid w:val="00AA458F"/>
    <w:rsid w:val="00AB1145"/>
    <w:rsid w:val="00AB14FE"/>
    <w:rsid w:val="00AB3E71"/>
    <w:rsid w:val="00AB41A7"/>
    <w:rsid w:val="00AC6FD9"/>
    <w:rsid w:val="00AD124E"/>
    <w:rsid w:val="00AE044E"/>
    <w:rsid w:val="00AF5413"/>
    <w:rsid w:val="00B171A1"/>
    <w:rsid w:val="00B26673"/>
    <w:rsid w:val="00B3658D"/>
    <w:rsid w:val="00B62DDF"/>
    <w:rsid w:val="00B64D29"/>
    <w:rsid w:val="00B7500A"/>
    <w:rsid w:val="00B80B03"/>
    <w:rsid w:val="00B865C7"/>
    <w:rsid w:val="00BA3FE9"/>
    <w:rsid w:val="00BA7D18"/>
    <w:rsid w:val="00BC0585"/>
    <w:rsid w:val="00BC4859"/>
    <w:rsid w:val="00BC545B"/>
    <w:rsid w:val="00BD27C1"/>
    <w:rsid w:val="00BF4C3A"/>
    <w:rsid w:val="00C003F3"/>
    <w:rsid w:val="00C24C94"/>
    <w:rsid w:val="00C328E2"/>
    <w:rsid w:val="00C3639A"/>
    <w:rsid w:val="00C363EC"/>
    <w:rsid w:val="00C417D7"/>
    <w:rsid w:val="00C5586A"/>
    <w:rsid w:val="00C637DD"/>
    <w:rsid w:val="00C6487F"/>
    <w:rsid w:val="00C658E3"/>
    <w:rsid w:val="00C81336"/>
    <w:rsid w:val="00C818D8"/>
    <w:rsid w:val="00C9457A"/>
    <w:rsid w:val="00C9501A"/>
    <w:rsid w:val="00C955BC"/>
    <w:rsid w:val="00CC223B"/>
    <w:rsid w:val="00CE39B8"/>
    <w:rsid w:val="00CF61C2"/>
    <w:rsid w:val="00D17ED7"/>
    <w:rsid w:val="00D20C67"/>
    <w:rsid w:val="00D40F89"/>
    <w:rsid w:val="00D42C2C"/>
    <w:rsid w:val="00D42FAB"/>
    <w:rsid w:val="00D60ED4"/>
    <w:rsid w:val="00D62F84"/>
    <w:rsid w:val="00D642BD"/>
    <w:rsid w:val="00D75CBB"/>
    <w:rsid w:val="00D77224"/>
    <w:rsid w:val="00D827F9"/>
    <w:rsid w:val="00D853C2"/>
    <w:rsid w:val="00D91AA8"/>
    <w:rsid w:val="00DA65CE"/>
    <w:rsid w:val="00DB44EE"/>
    <w:rsid w:val="00DC4883"/>
    <w:rsid w:val="00DD3D24"/>
    <w:rsid w:val="00DF7976"/>
    <w:rsid w:val="00E031A4"/>
    <w:rsid w:val="00E120FB"/>
    <w:rsid w:val="00E20045"/>
    <w:rsid w:val="00E254D6"/>
    <w:rsid w:val="00E3091C"/>
    <w:rsid w:val="00E632AC"/>
    <w:rsid w:val="00E73E70"/>
    <w:rsid w:val="00E8140E"/>
    <w:rsid w:val="00EA0B55"/>
    <w:rsid w:val="00EA53F7"/>
    <w:rsid w:val="00EB080F"/>
    <w:rsid w:val="00EB5959"/>
    <w:rsid w:val="00ED1E27"/>
    <w:rsid w:val="00ED4390"/>
    <w:rsid w:val="00EE0519"/>
    <w:rsid w:val="00EF6D67"/>
    <w:rsid w:val="00F042B9"/>
    <w:rsid w:val="00F0649D"/>
    <w:rsid w:val="00F10FE4"/>
    <w:rsid w:val="00F17100"/>
    <w:rsid w:val="00F35D0A"/>
    <w:rsid w:val="00F373DF"/>
    <w:rsid w:val="00F427B0"/>
    <w:rsid w:val="00F43330"/>
    <w:rsid w:val="00F5144D"/>
    <w:rsid w:val="00F56B25"/>
    <w:rsid w:val="00F71119"/>
    <w:rsid w:val="00F7249D"/>
    <w:rsid w:val="00F82997"/>
    <w:rsid w:val="00F82BA3"/>
    <w:rsid w:val="00F842C9"/>
    <w:rsid w:val="00F91AE5"/>
    <w:rsid w:val="00FA2843"/>
    <w:rsid w:val="00FB3683"/>
    <w:rsid w:val="00FB512A"/>
    <w:rsid w:val="00FC15EB"/>
    <w:rsid w:val="00FC44BE"/>
    <w:rsid w:val="00FD0571"/>
    <w:rsid w:val="00FD12A9"/>
    <w:rsid w:val="00FE2392"/>
    <w:rsid w:val="00FE51BC"/>
    <w:rsid w:val="00FF1119"/>
    <w:rsid w:val="00FF30FC"/>
    <w:rsid w:val="00FF5E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5BC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752E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0752E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footer"/>
    <w:basedOn w:val="a"/>
    <w:link w:val="Char"/>
    <w:uiPriority w:val="99"/>
    <w:unhideWhenUsed/>
    <w:rsid w:val="00737F25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37F2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unhideWhenUsed/>
    <w:rsid w:val="00C3639A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2C7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C7314"/>
    <w:rPr>
      <w:sz w:val="18"/>
      <w:szCs w:val="18"/>
    </w:rPr>
  </w:style>
  <w:style w:type="table" w:styleId="a6">
    <w:name w:val="Table Grid"/>
    <w:basedOn w:val="a1"/>
    <w:uiPriority w:val="39"/>
    <w:rsid w:val="005F43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463188"/>
  </w:style>
  <w:style w:type="paragraph" w:customStyle="1" w:styleId="EndNoteBibliography">
    <w:name w:val="EndNote Bibliography"/>
    <w:basedOn w:val="a"/>
    <w:link w:val="EndNoteBibliographyChar"/>
    <w:rsid w:val="007022F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22FB"/>
    <w:rPr>
      <w:rFonts w:ascii="Calibri" w:hAnsi="Calibri"/>
      <w:noProof/>
      <w:sz w:val="20"/>
    </w:rPr>
  </w:style>
  <w:style w:type="character" w:customStyle="1" w:styleId="papertitlefont1">
    <w:name w:val="papertitle_font1"/>
    <w:rsid w:val="002C6EB8"/>
    <w:rPr>
      <w:rFonts w:ascii="Helvetica" w:hAnsi="Helvetica" w:cs="Helvetica" w:hint="default"/>
      <w:b/>
      <w:bCs/>
      <w:color w:val="000000"/>
      <w:sz w:val="33"/>
      <w:szCs w:val="33"/>
    </w:rPr>
  </w:style>
  <w:style w:type="paragraph" w:styleId="a7">
    <w:name w:val="List Paragraph"/>
    <w:basedOn w:val="a"/>
    <w:uiPriority w:val="34"/>
    <w:qFormat/>
    <w:rsid w:val="000F0929"/>
    <w:pPr>
      <w:ind w:firstLineChars="200" w:firstLine="420"/>
    </w:pPr>
  </w:style>
  <w:style w:type="paragraph" w:styleId="a8">
    <w:name w:val="Date"/>
    <w:basedOn w:val="a"/>
    <w:next w:val="a"/>
    <w:link w:val="Char1"/>
    <w:uiPriority w:val="99"/>
    <w:semiHidden/>
    <w:unhideWhenUsed/>
    <w:rsid w:val="006971E4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6971E4"/>
  </w:style>
  <w:style w:type="paragraph" w:styleId="a9">
    <w:name w:val="Balloon Text"/>
    <w:basedOn w:val="a"/>
    <w:link w:val="Char2"/>
    <w:uiPriority w:val="99"/>
    <w:semiHidden/>
    <w:unhideWhenUsed/>
    <w:rsid w:val="00787193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787193"/>
    <w:rPr>
      <w:sz w:val="18"/>
      <w:szCs w:val="18"/>
    </w:rPr>
  </w:style>
  <w:style w:type="character" w:styleId="aa">
    <w:name w:val="Emphasis"/>
    <w:basedOn w:val="a0"/>
    <w:uiPriority w:val="20"/>
    <w:qFormat/>
    <w:rsid w:val="003F1C7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1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369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2171">
          <w:marLeft w:val="0"/>
          <w:marRight w:val="0"/>
          <w:marTop w:val="75"/>
          <w:marBottom w:val="0"/>
          <w:divBdr>
            <w:top w:val="single" w:sz="6" w:space="8" w:color="CCCCCC"/>
            <w:left w:val="single" w:sz="6" w:space="8" w:color="CCCCCC"/>
            <w:bottom w:val="single" w:sz="6" w:space="8" w:color="CCCCCC"/>
            <w:right w:val="single" w:sz="6" w:space="8" w:color="CCCCCC"/>
          </w:divBdr>
          <w:divsChild>
            <w:div w:id="372192854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941720">
              <w:marLeft w:val="0"/>
              <w:marRight w:val="0"/>
              <w:marTop w:val="0"/>
              <w:marBottom w:val="60"/>
              <w:divBdr>
                <w:top w:val="single" w:sz="6" w:space="3" w:color="000000"/>
                <w:left w:val="none" w:sz="0" w:space="0" w:color="auto"/>
                <w:bottom w:val="single" w:sz="6" w:space="3" w:color="000000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5</TotalTime>
  <Pages>1</Pages>
  <Words>400</Words>
  <Characters>2284</Characters>
  <Application>Microsoft Office Word</Application>
  <DocSecurity>0</DocSecurity>
  <Lines>19</Lines>
  <Paragraphs>5</Paragraphs>
  <ScaleCrop>false</ScaleCrop>
  <Company>User</Company>
  <LinksUpToDate>false</LinksUpToDate>
  <CharactersWithSpaces>2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4</cp:revision>
  <dcterms:created xsi:type="dcterms:W3CDTF">2018-07-04T07:31:00Z</dcterms:created>
  <dcterms:modified xsi:type="dcterms:W3CDTF">2022-04-07T12:14:00Z</dcterms:modified>
</cp:coreProperties>
</file>